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611FA" w14:textId="127F97C3" w:rsidR="00103B70" w:rsidRDefault="00000000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>Table</w:t>
      </w:r>
      <w:r w:rsidR="00F32E6D">
        <w:rPr>
          <w:rFonts w:ascii="Georgia" w:eastAsia="Georgia" w:hAnsi="Georgia" w:cs="Georgia"/>
          <w:b/>
          <w:sz w:val="24"/>
          <w:szCs w:val="24"/>
        </w:rPr>
        <w:t xml:space="preserve"> S3</w:t>
      </w:r>
      <w:r>
        <w:rPr>
          <w:rFonts w:ascii="Georgia" w:eastAsia="Georgia" w:hAnsi="Georgia" w:cs="Georgia"/>
          <w:b/>
          <w:sz w:val="24"/>
          <w:szCs w:val="24"/>
        </w:rPr>
        <w:t xml:space="preserve">. </w:t>
      </w:r>
      <w:r>
        <w:rPr>
          <w:rFonts w:ascii="Georgia" w:eastAsia="Georgia" w:hAnsi="Georgia" w:cs="Georgia"/>
          <w:sz w:val="24"/>
          <w:szCs w:val="24"/>
        </w:rPr>
        <w:t>Native Hawaiian and Pacific Islander reproductive, urinary, and hematopoietic, lymphatic, and other cancer deaths, 2018-2021</w:t>
      </w:r>
    </w:p>
    <w:p w14:paraId="099C7DF6" w14:textId="77777777" w:rsidR="00103B70" w:rsidRDefault="00103B70">
      <w:pPr>
        <w:rPr>
          <w:rFonts w:ascii="Georgia" w:eastAsia="Georgia" w:hAnsi="Georgia" w:cs="Georgia"/>
          <w:sz w:val="24"/>
          <w:szCs w:val="24"/>
        </w:rPr>
      </w:pPr>
    </w:p>
    <w:tbl>
      <w:tblPr>
        <w:tblStyle w:val="a"/>
        <w:tblW w:w="12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2055"/>
        <w:gridCol w:w="1995"/>
        <w:gridCol w:w="1965"/>
        <w:gridCol w:w="1995"/>
        <w:gridCol w:w="1845"/>
      </w:tblGrid>
      <w:tr w:rsidR="00103B70" w14:paraId="004C56F7" w14:textId="77777777">
        <w:trPr>
          <w:trHeight w:val="440"/>
        </w:trPr>
        <w:tc>
          <w:tcPr>
            <w:tcW w:w="30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90D8C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Cause of death</w:t>
            </w:r>
          </w:p>
        </w:tc>
        <w:tc>
          <w:tcPr>
            <w:tcW w:w="205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9A321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  <w:vertAlign w:val="superscript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ggregate NHPI</w:t>
            </w:r>
            <w:r>
              <w:rPr>
                <w:rFonts w:ascii="Georgia" w:eastAsia="Georgia" w:hAnsi="Georgia" w:cs="Georg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3F8B6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Hawaiian</w:t>
            </w:r>
          </w:p>
        </w:tc>
        <w:tc>
          <w:tcPr>
            <w:tcW w:w="19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94225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Guamanian</w:t>
            </w:r>
          </w:p>
        </w:tc>
        <w:tc>
          <w:tcPr>
            <w:tcW w:w="19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B7217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amoan</w:t>
            </w:r>
          </w:p>
        </w:tc>
        <w:tc>
          <w:tcPr>
            <w:tcW w:w="18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49E5F" w14:textId="77777777" w:rsidR="00103B70" w:rsidRDefault="00000000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ther Pacific Islander</w:t>
            </w:r>
          </w:p>
        </w:tc>
      </w:tr>
      <w:tr w:rsidR="00103B70" w14:paraId="6A805C0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FAE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Total decedents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63A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,845</w:t>
            </w:r>
          </w:p>
          <w:p w14:paraId="613FB28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1C83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,940</w:t>
            </w:r>
          </w:p>
          <w:p w14:paraId="365BBB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09A0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,205</w:t>
            </w:r>
          </w:p>
          <w:p w14:paraId="6162410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6A49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,187</w:t>
            </w:r>
          </w:p>
          <w:p w14:paraId="29C5A5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AB0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,513</w:t>
            </w:r>
          </w:p>
          <w:p w14:paraId="183CAB3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00.00)</w:t>
            </w:r>
          </w:p>
        </w:tc>
      </w:tr>
      <w:tr w:rsidR="00103B70" w14:paraId="0847D106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619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kin cancers</w:t>
            </w:r>
          </w:p>
        </w:tc>
      </w:tr>
      <w:tr w:rsidR="00103B70" w14:paraId="1F347D0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8DA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800A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EC6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63FB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8132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44C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24059BF" w14:textId="77777777">
        <w:tc>
          <w:tcPr>
            <w:tcW w:w="3060" w:type="dxa"/>
          </w:tcPr>
          <w:p w14:paraId="3BACE30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EAF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71C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D536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4EC0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EE9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F33887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E6E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90E3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2607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AA57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9CA8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B54D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0D91B059" w14:textId="77777777">
        <w:trPr>
          <w:trHeight w:val="470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F3F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6E1F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759A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854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67E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400D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DD24BC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F13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FBA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BF1F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ECD5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7CA4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72F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A5968E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BE1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6B6C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DAC4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719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656B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8971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60C381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696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AFF3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ED16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43B2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D2B3E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0C39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A37CB4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D79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DA50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0BEB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1E6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0ECC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8ED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366C88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6D8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9364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4D72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FC3D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82D6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2814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D2468C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ACC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A1DA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12A3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DA5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A3CB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8A4B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50DBDD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B79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7D3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9008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63BF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870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7B73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1A7DEB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6FD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3AF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C82F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83B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B290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1A73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582CCB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CDA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5729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9707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CFA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2FA3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5D89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9878BF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09E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CCE1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A324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787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6DA3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ECD5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D4DC0C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7AD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0908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685B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5313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E2CD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A81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CAB7FA3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B66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Breast cancers</w:t>
            </w:r>
          </w:p>
        </w:tc>
      </w:tr>
      <w:tr w:rsidR="00103B70" w14:paraId="6BE9AA1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7CB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92C8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0 (1.79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F26A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 (1.65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A40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4 (2.00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4010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9 (2.1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77FA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2 (1.62)</w:t>
            </w:r>
          </w:p>
        </w:tc>
      </w:tr>
      <w:tr w:rsidR="00103B70" w14:paraId="777FFB5C" w14:textId="77777777">
        <w:tc>
          <w:tcPr>
            <w:tcW w:w="3060" w:type="dxa"/>
          </w:tcPr>
          <w:p w14:paraId="7E2E7B6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1152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2.26 (1.9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65B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CBC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2FD0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2973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B58E7D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E53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8654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2C0D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BF23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7C4C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3F05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7FC1F0C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FF7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BA36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8 (1.7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8DBA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4 (1.62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017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4 (2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09D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8 (2.1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F844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2 (1.62)</w:t>
            </w:r>
          </w:p>
        </w:tc>
      </w:tr>
      <w:tr w:rsidR="00103B70" w14:paraId="47A2A9F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03F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AEB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B270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43F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C98E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2B7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D5C8CD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F70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82F1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 (0.0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2A9B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 (0.0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5CC1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261F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 (0.02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45C7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0CC552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CEE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7FE0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966C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7B88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EF8A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5B77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022CE5E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9BD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6B62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6428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3A2A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346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DC6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B90D1E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B66D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617B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 (0.1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963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AA89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2F6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010C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20)</w:t>
            </w:r>
          </w:p>
        </w:tc>
      </w:tr>
      <w:tr w:rsidR="00103B70" w14:paraId="0F35472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41F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8BA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4 (0.3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2F06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E99F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518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4386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  <w:tr w:rsidR="00103B70" w14:paraId="31F759E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546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D8D7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2 (0.5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9FCB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06E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5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8113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 (0.6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8EA7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8 (0.51)</w:t>
            </w:r>
          </w:p>
        </w:tc>
      </w:tr>
      <w:tr w:rsidR="00103B70" w14:paraId="50FBFC8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C79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3CF2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3 (0.4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F652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5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7B25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5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106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5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D694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  <w:tr w:rsidR="00103B70" w14:paraId="3065486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313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4D07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9 (0.2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E673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5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B21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2F1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EDD8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103B70" w14:paraId="4B762D0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7DE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866B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0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8B6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A6F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CE37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F4E2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257239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068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8A66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 (0.0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5B7C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93E9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1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3F2A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 (0.1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03C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 (0.09)</w:t>
            </w:r>
          </w:p>
        </w:tc>
      </w:tr>
      <w:tr w:rsidR="00103B70" w14:paraId="193C0082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EDD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Cervical and uterine cancers</w:t>
            </w:r>
          </w:p>
        </w:tc>
      </w:tr>
      <w:tr w:rsidR="00103B70" w14:paraId="2E51F08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3AB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46C5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3 (1.42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E4A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4 (1.37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4E58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776B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2 (1.96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132A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4 (1.52)</w:t>
            </w:r>
          </w:p>
        </w:tc>
      </w:tr>
      <w:tr w:rsidR="00103B70" w14:paraId="61CFE1FF" w14:textId="77777777">
        <w:tc>
          <w:tcPr>
            <w:tcW w:w="3060" w:type="dxa"/>
          </w:tcPr>
          <w:p w14:paraId="1885A1D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FA3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7CEA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EEFA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C822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9092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1EDCDD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D78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1C1A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F610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98A2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5E0B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BCC6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784E2D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323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516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3 (1.4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D8A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89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446F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3BBB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2 (1.9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6101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4 (1.52)</w:t>
            </w:r>
          </w:p>
        </w:tc>
      </w:tr>
      <w:tr w:rsidR="00103B70" w14:paraId="1619EED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C4F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826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1621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DB0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4802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4AC7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004B4BF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314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87C4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5C4C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AFD9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EF73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E309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679EA90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987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F22B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396A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76C2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C9B5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1030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B5FBB4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E1F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57C5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7F0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9FC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8436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E08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9FB4CE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51E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22B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 (0.1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9C71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812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5D6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831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103B70" w14:paraId="4FF45A7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EF2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D507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0.3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56A0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2801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8C68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48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3F5A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21)</w:t>
            </w:r>
          </w:p>
        </w:tc>
      </w:tr>
      <w:tr w:rsidR="00103B70" w14:paraId="0200BC3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792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B317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0.3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5DA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5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B6D4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B6F3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7778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1143886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C1A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2D8D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8 (0.3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4F24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FE05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E532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9E2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7FF4AF2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676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CE84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0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6FFE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3DED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7BD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1E0A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E3AEBA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2DE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A347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B41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CD7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B58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EBF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DDA54D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993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4F51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B831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 (0.79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00B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37A8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5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00F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6 (0.61)</w:t>
            </w:r>
          </w:p>
        </w:tc>
      </w:tr>
      <w:tr w:rsidR="00103B70" w14:paraId="469A597B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250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varian cancers</w:t>
            </w:r>
          </w:p>
        </w:tc>
      </w:tr>
      <w:tr w:rsidR="00103B70" w14:paraId="5E47804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98A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817C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 (0.36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446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5A20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6241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4352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29)</w:t>
            </w:r>
          </w:p>
        </w:tc>
      </w:tr>
      <w:tr w:rsidR="00103B70" w14:paraId="3618712C" w14:textId="77777777">
        <w:tc>
          <w:tcPr>
            <w:tcW w:w="3060" w:type="dxa"/>
          </w:tcPr>
          <w:p w14:paraId="78118B6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D8C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0E43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F7F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7441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C370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5F427E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661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BA10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C67A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02AC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71E3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E133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51C8C3C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C91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155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 (0.3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6F4E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DBC3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AB80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32FA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29)</w:t>
            </w:r>
          </w:p>
        </w:tc>
      </w:tr>
      <w:tr w:rsidR="00103B70" w14:paraId="74B61B4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AC6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D9FF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F80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E2FA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66C4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41D5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7073F7F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0F2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BE4D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7FE1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C030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D571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22F7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50BF958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C13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09E7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C379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E499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A119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2226E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71EBC43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2A8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7BE3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8DB6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7058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C85A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F4D0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BC58C7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394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A88E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2F3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1447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D50E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520B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6960D1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DAA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429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484D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8E2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1F3F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A0C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47DFD7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F72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972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ACD2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E4AC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8ACA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491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F9C056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99B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2F9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5569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8286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3358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8B5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4EE660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113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8574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9D7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D665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C80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B1C6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F577BC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F72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45A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CB1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DA42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FB5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2CB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39F370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575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B19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A21A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964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8A72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12E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29)</w:t>
            </w:r>
          </w:p>
        </w:tc>
      </w:tr>
      <w:tr w:rsidR="00103B70" w14:paraId="10929FD0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40C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Prostate cancers</w:t>
            </w:r>
          </w:p>
        </w:tc>
      </w:tr>
      <w:tr w:rsidR="00103B70" w14:paraId="5D9CD7C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AFE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DF3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0 (0.84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EAE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71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92B4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86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F42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3 (1.0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8A9F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0.80)</w:t>
            </w:r>
          </w:p>
        </w:tc>
      </w:tr>
      <w:tr w:rsidR="00103B70" w14:paraId="682021F5" w14:textId="77777777">
        <w:tc>
          <w:tcPr>
            <w:tcW w:w="3060" w:type="dxa"/>
          </w:tcPr>
          <w:p w14:paraId="650F850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E2D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2.00 (7.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D278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1911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7607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D8C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C60E13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AC5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7548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1BCF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B435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36B3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544E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795EF73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7AD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109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DE91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3302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C29F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350C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2D7A518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2FF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DB96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0 (0.8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D881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71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BC4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8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D9DD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3 (1.0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E18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 (0.80)</w:t>
            </w:r>
          </w:p>
        </w:tc>
      </w:tr>
      <w:tr w:rsidR="00103B70" w14:paraId="71EFB5C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A45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DAB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D42A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1ED6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E981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D67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303ADCD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985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CF26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B7CF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5974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A25B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58E8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6BB63D2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01B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D71E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74DE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4B6E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91B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178D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A01610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DC7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7711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B1BA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FF5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FE16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707C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C3157E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768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02EF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5CBF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E72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147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B91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D31686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8C7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B55E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B452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7BE0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217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9724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A8A344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1F1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9AAB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5 (0.3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7597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0176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E96D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DC0C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  <w:tr w:rsidR="00103B70" w14:paraId="0B21BFC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EC9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85F8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7 (0.2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5B5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E570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E1B9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5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5142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21)</w:t>
            </w:r>
          </w:p>
        </w:tc>
      </w:tr>
      <w:tr w:rsidR="00103B70" w14:paraId="7F387BE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13C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CBB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2922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F08B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D2C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52EF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103B70" w14:paraId="205143D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E8A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8E38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 (0.0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D92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AC40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8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F903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D87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 (0.09)</w:t>
            </w:r>
          </w:p>
        </w:tc>
      </w:tr>
      <w:tr w:rsidR="00103B70" w14:paraId="7B319E22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1E7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Kidney cancers</w:t>
            </w:r>
          </w:p>
        </w:tc>
      </w:tr>
      <w:tr w:rsidR="00103B70" w14:paraId="6FD0F48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759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6EE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4 (0.30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5FD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575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A1E8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2E10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2F6A7F8C" w14:textId="77777777">
        <w:tc>
          <w:tcPr>
            <w:tcW w:w="3060" w:type="dxa"/>
          </w:tcPr>
          <w:p w14:paraId="3E42F26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96AC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116B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1A2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B6D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6E2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577D11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EC3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2937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0E62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9FB1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1D56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3BD0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13F51B1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62D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63C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C5A5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2A5D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01B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86E8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7122FA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35D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A4AB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2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0ADD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3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8D6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9740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4F0A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19)</w:t>
            </w:r>
          </w:p>
        </w:tc>
      </w:tr>
      <w:tr w:rsidR="00103B70" w14:paraId="2813176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2D5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989F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EA7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 (0.1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EE4D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D36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D94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 (0.09)</w:t>
            </w:r>
          </w:p>
        </w:tc>
      </w:tr>
      <w:tr w:rsidR="00103B70" w14:paraId="5CDFA8C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9F7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351EC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AC5B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EF3E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01EF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0C41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77053BD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C9B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74E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99A7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80F8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8029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800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6CB991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1A4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E86D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7A6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D046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FB30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3B67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B71C54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16F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9C9E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2E0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11E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4A59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1C3D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A4FFAF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008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710B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9211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806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E0D6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4424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9B719E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50D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52F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8553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9EDC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D4F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B25D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E8D931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44E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51C2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69E0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A18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B7C3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9195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8CE12C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CE1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1226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123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629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F625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C31C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5E6300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4FA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4BBE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1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A34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4AF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A0F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C098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35E9C070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2D1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Bladder cancers</w:t>
            </w:r>
          </w:p>
        </w:tc>
      </w:tr>
      <w:tr w:rsidR="00103B70" w14:paraId="203BCA2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6BA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756F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9 (0.27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F0A8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3D8F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1.18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7B2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832A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23)</w:t>
            </w:r>
          </w:p>
        </w:tc>
      </w:tr>
      <w:tr w:rsidR="00103B70" w14:paraId="3B81EB20" w14:textId="77777777">
        <w:tc>
          <w:tcPr>
            <w:tcW w:w="3060" w:type="dxa"/>
          </w:tcPr>
          <w:p w14:paraId="30C6BDF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376D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3E1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086D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2A6B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2EA4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84D0B7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FBD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B89C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157E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5599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B5FB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378C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0902985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7FC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970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346F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699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B6B3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CDAC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CCD761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AEA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AF1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2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DAA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EE6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B08F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4996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17)</w:t>
            </w:r>
          </w:p>
        </w:tc>
      </w:tr>
      <w:tr w:rsidR="00103B70" w14:paraId="4E351AE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CF6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9D4A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0A90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1F93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1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294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DB92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 (0.05)</w:t>
            </w:r>
          </w:p>
        </w:tc>
      </w:tr>
      <w:tr w:rsidR="00103B70" w14:paraId="1BFFDA4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0FC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50DAD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A6B2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DB80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A680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5627C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1518CED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CE9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2D61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CE1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39D8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E535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0765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FA022F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8CE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FA3C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C272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5B1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38B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6E80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2158D2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4AE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6727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114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3BA9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B23F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F185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978996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45C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63A9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191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90BD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7ED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0EED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F4643B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089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E98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3E15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AA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D4F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FE58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1A42E7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8A9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FAAE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B97F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290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9164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7869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8D3935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827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228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CBB8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3994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C84E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33D4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FF51E3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04F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420F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1B9B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F53D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1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114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4524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23)</w:t>
            </w:r>
          </w:p>
        </w:tc>
      </w:tr>
      <w:tr w:rsidR="00103B70" w14:paraId="290FA789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4B0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Brain, meningeal, or other central nervous system cancers</w:t>
            </w:r>
          </w:p>
        </w:tc>
      </w:tr>
      <w:tr w:rsidR="00103B70" w14:paraId="1513CBE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F1A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4BCE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3 (0.41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FB6B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191A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D813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31B1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 (0.55)</w:t>
            </w:r>
          </w:p>
        </w:tc>
      </w:tr>
      <w:tr w:rsidR="00103B70" w14:paraId="77489F42" w14:textId="77777777">
        <w:tc>
          <w:tcPr>
            <w:tcW w:w="3060" w:type="dxa"/>
          </w:tcPr>
          <w:p w14:paraId="33812DE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A2B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C91B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E609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D1FA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53C5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A4BDB6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961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4FEF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556C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F6B2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CD5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7C34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27CA904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D3D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5BB7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9 (0.2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4EF6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177A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8C3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F194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32)</w:t>
            </w:r>
          </w:p>
        </w:tc>
      </w:tr>
      <w:tr w:rsidR="00103B70" w14:paraId="16FEB36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4CC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66F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 (0.1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227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3F30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E5B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0C4E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23)</w:t>
            </w:r>
          </w:p>
        </w:tc>
      </w:tr>
      <w:tr w:rsidR="00103B70" w14:paraId="2F14087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35F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3D30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41B1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F65B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E181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DFDF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6C92D37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08D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CDAE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65A0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8D2C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9F48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6C4A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72EA8D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812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297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842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E1E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68E9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822E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9ED521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31A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13B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450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D98C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9DF6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B80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9A652D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FEA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2905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89E1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4D60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4B5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F1D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984FEB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40E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8065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0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7479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2307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B13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8A09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226721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BD9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53C4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60A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DA9C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6C09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7020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6EB1F1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574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597C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CD50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66E8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AEED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A423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821BB1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401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ACB6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A189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E418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4CE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E8A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C3C6FB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335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3128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0.1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9E70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0132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4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B16A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26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0146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 (0.55)</w:t>
            </w:r>
          </w:p>
        </w:tc>
      </w:tr>
      <w:tr w:rsidR="00103B70" w14:paraId="49543147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A7D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Hodgkin disease</w:t>
            </w:r>
          </w:p>
        </w:tc>
      </w:tr>
      <w:tr w:rsidR="00103B70" w14:paraId="350F429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52A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68CB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0026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7C67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56F7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0FBF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62A8F2F" w14:textId="77777777">
        <w:tc>
          <w:tcPr>
            <w:tcW w:w="3060" w:type="dxa"/>
          </w:tcPr>
          <w:p w14:paraId="257A917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B7C2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7A8C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35F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7C6C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169F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899EB0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B3D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85BE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9E04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D718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87C2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F4AEC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2BF22A3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DE6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24A3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5058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2E49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749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FD7A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4B2DE6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716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E163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768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9BC9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4226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7A7F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726ADE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206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733E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E59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966C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963D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8371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80267F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098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9753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3359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AF36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8E70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3AFF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25D5C93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D19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728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977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C347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555E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E54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824108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857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F214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D110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286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09AA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8F7B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1BAB68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FE3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7181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2EB5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C288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C73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8289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780A9B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01F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CCE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03FB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94C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CE38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25AC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B26D55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477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086D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23A0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805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7BBC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B65A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E55192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1EA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8227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FF5F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CF04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AE04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B1A1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CEB3E2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F8D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0F3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658B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705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A09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376A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F029BB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506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697B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6A50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54F0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507A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33D4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CA49809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B96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odgkin lymphoma</w:t>
            </w:r>
          </w:p>
        </w:tc>
      </w:tr>
      <w:tr w:rsidR="00103B70" w14:paraId="3675445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4F2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EB31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0 (0.56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908A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58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D578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73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337E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531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3 (0.57)</w:t>
            </w:r>
          </w:p>
        </w:tc>
      </w:tr>
      <w:tr w:rsidR="00103B70" w14:paraId="0C881932" w14:textId="77777777">
        <w:tc>
          <w:tcPr>
            <w:tcW w:w="3060" w:type="dxa"/>
          </w:tcPr>
          <w:p w14:paraId="4BCCA66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7EE7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3540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B1E0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BE70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C063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E513DB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4E2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1465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374B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1111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9177C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6ED7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63B9EFE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212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A555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8 (0.2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9124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6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FB4B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4B8D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4847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31)</w:t>
            </w:r>
          </w:p>
        </w:tc>
      </w:tr>
      <w:tr w:rsidR="00103B70" w14:paraId="7F76590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D06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9DF6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2 (0.2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D66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42B3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5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A1F3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2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D4D9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 (0.27)</w:t>
            </w:r>
          </w:p>
        </w:tc>
      </w:tr>
      <w:tr w:rsidR="00103B70" w14:paraId="1FAAFAD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F37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56C8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04FB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 (0.2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F7B9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 (0.2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64F8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 (0.1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7281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635A12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D76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85C1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1B7BE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2E89C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29AC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9037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1832867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0BB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074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E815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4ABF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6EA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AE4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24824F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9E1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75CF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5F31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C0CF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9C4A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B31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FBE441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190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2F5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27A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D035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644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658E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4870EB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88A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1DB5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1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8515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4D5C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8FAE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DFC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13)</w:t>
            </w:r>
          </w:p>
        </w:tc>
      </w:tr>
      <w:tr w:rsidR="00103B70" w14:paraId="64A1BB6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672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A9A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687E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8BB4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488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61F0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103B70" w14:paraId="3045539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CA3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D91B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C35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52FE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A9D6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49FD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468BAA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FF0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B741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1EB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42B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EEA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3491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F8A3CF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29D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89A7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9996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0.5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EA8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7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BB8C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43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C02F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00F042B3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4A1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Leukemia</w:t>
            </w:r>
          </w:p>
        </w:tc>
      </w:tr>
      <w:tr w:rsidR="00103B70" w14:paraId="61F77F55" w14:textId="77777777">
        <w:trPr>
          <w:trHeight w:val="500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7C4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CAD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9 (0.72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390C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9 (0.99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636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5809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57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21CC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9 (0.79)</w:t>
            </w:r>
          </w:p>
        </w:tc>
      </w:tr>
      <w:tr w:rsidR="00103B70" w14:paraId="48DA34EC" w14:textId="77777777">
        <w:trPr>
          <w:trHeight w:val="500"/>
        </w:trPr>
        <w:tc>
          <w:tcPr>
            <w:tcW w:w="3060" w:type="dxa"/>
          </w:tcPr>
          <w:p w14:paraId="6EDCD16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B60A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690B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BD93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7CC3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178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0F4C74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1EA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D82C6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EAFE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E55A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8DEB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5777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0D9829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C23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DB1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5 (0.3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87FD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36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E4A2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09B1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2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A3C5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0.35)</w:t>
            </w:r>
          </w:p>
        </w:tc>
      </w:tr>
      <w:tr w:rsidR="00103B70" w14:paraId="0179311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A78E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2B2E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4 (0.4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50F5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6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B7AB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0981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29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769F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3 (0.44)</w:t>
            </w:r>
          </w:p>
        </w:tc>
      </w:tr>
      <w:tr w:rsidR="00103B70" w14:paraId="414342B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7C6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A399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0F1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BD23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B595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E8F7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52B3420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8F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1EC9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E28A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B948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D8F1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6C72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4063FAF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704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8A2B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8476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77E4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33C8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7159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FF0319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25D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BF36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5ED7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3E4C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C1A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8592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B2313D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19C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65EB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C170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D2A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C4BA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E2C3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04FABF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310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206A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11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5189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D4B6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33DA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1448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D49181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EFC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CDA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 (0.1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74E9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5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F2C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2EF8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BC45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21)</w:t>
            </w:r>
          </w:p>
        </w:tc>
      </w:tr>
      <w:tr w:rsidR="00103B70" w14:paraId="27CECD6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672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AD2E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 (0.12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9C74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5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FB79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284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2C3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817A85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24A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E369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264E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6B8F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349B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F540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C56A4B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385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7816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BF73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754D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F8D5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57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ECBA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3 (0.57)</w:t>
            </w:r>
          </w:p>
        </w:tc>
      </w:tr>
      <w:tr w:rsidR="00103B70" w14:paraId="50C753E5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20C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ultiple myeloma and immunoproliferative neoplasms</w:t>
            </w:r>
          </w:p>
        </w:tc>
      </w:tr>
      <w:tr w:rsidR="00103B70" w14:paraId="39A2483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527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B24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6 (0.31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FD0C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9F3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BB9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F9E2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37)</w:t>
            </w:r>
          </w:p>
        </w:tc>
      </w:tr>
      <w:tr w:rsidR="00103B70" w14:paraId="2E39F802" w14:textId="77777777">
        <w:tc>
          <w:tcPr>
            <w:tcW w:w="3060" w:type="dxa"/>
          </w:tcPr>
          <w:p w14:paraId="21B9DD0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0DDA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3815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6D42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6CB2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CFE0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A8F35D5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37A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09E4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3ABC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1F54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B795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9C7B5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ECBA40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065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E23C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E9AA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EBB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C992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C5CA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20)</w:t>
            </w:r>
          </w:p>
        </w:tc>
      </w:tr>
      <w:tr w:rsidR="00103B70" w14:paraId="47BE884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51D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0B9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0.1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F36F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CB1D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E841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DD55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17)</w:t>
            </w:r>
          </w:p>
        </w:tc>
      </w:tr>
      <w:tr w:rsidR="00103B70" w14:paraId="4915482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060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ACB6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B295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D6A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390D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9A32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7F52C4F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5F2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54A9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B3A2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2C5F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10F0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AAD9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5160B6A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E1C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2185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BA0A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F46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1536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99E0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485CE2A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25E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968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5890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709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53D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758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6E7140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1579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B92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5C20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0F27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27EF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EC63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651CD18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426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4BFF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5EF3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7654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438A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DD71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BBCB9E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0AF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F087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1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3635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6D2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0A70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58E3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7FD38CE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A7E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7AEA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3EC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C531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B63F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66AF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B97B27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6D8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204C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D390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298D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F3AC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E3AE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3F473FC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A90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EEF3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 (0.0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C1F5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 (0.41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B51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AEB1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A7F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37)</w:t>
            </w:r>
          </w:p>
        </w:tc>
      </w:tr>
      <w:tr w:rsidR="00103B70" w14:paraId="4743C307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C6D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ther and unspecified cancers</w:t>
            </w:r>
          </w:p>
        </w:tc>
      </w:tr>
      <w:tr w:rsidR="00103B70" w14:paraId="0C03FFF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C1B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DE2C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8 (2.34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1967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5 (2.66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6AA5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0 (1.81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204F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7 (2.32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5D33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6 (2.34)</w:t>
            </w:r>
          </w:p>
        </w:tc>
      </w:tr>
      <w:tr w:rsidR="00103B70" w14:paraId="0B412F7E" w14:textId="77777777">
        <w:tc>
          <w:tcPr>
            <w:tcW w:w="3060" w:type="dxa"/>
          </w:tcPr>
          <w:p w14:paraId="107FF95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DE23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.33 (1.4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D114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BD54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32AB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A81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456234C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7A76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ED25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85A5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E129F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D29E4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CD849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564BFD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4C8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3B4E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8 (1.1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FB2B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7 (1.19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73A0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7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9A61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9 (1.4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6674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5 (1.13)</w:t>
            </w:r>
          </w:p>
        </w:tc>
      </w:tr>
      <w:tr w:rsidR="00103B70" w14:paraId="2752A1E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A6E0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BC98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0 (1.1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FE88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8 (1.47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8A01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3 (1.0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287C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8 (0.9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F5C3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1 (1.21)</w:t>
            </w:r>
          </w:p>
        </w:tc>
      </w:tr>
      <w:tr w:rsidR="00103B70" w14:paraId="2C6011C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B33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C594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B04D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671F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F0F4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A356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</w:tr>
      <w:tr w:rsidR="00103B70" w14:paraId="1635D4B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CDB2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B18E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73DB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69F18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235DB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9001A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7363956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4035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1EE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79A0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C73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466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9B28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9A6BDB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638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1835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 (0.1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95A6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E168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3359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B1DE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16)</w:t>
            </w:r>
          </w:p>
        </w:tc>
      </w:tr>
      <w:tr w:rsidR="00103B70" w14:paraId="55118D2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37E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52B0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0 (0.2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169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907D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E375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DF0F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 (0.41)</w:t>
            </w:r>
          </w:p>
        </w:tc>
      </w:tr>
      <w:tr w:rsidR="00103B70" w14:paraId="02A7924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896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305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3 (0.5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693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 (0.48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52A7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5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9C78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60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872C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7 (0.63)</w:t>
            </w:r>
          </w:p>
        </w:tc>
      </w:tr>
      <w:tr w:rsidR="00103B70" w14:paraId="4F1FD29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CBB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DE7E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3 (0.69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5563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 (0.76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94DA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5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4D91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 (0.8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7E2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7 (0.63)</w:t>
            </w:r>
          </w:p>
        </w:tc>
      </w:tr>
      <w:tr w:rsidR="00103B70" w14:paraId="1660EE4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29ED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8239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2 (0.3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B38E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0.66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3650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7158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 (0.24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1DC6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 (0.28)</w:t>
            </w:r>
          </w:p>
        </w:tc>
      </w:tr>
      <w:tr w:rsidR="00103B70" w14:paraId="3ACEB3F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D11F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D613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825E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1A5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93A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E206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B74BAB0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DCD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94DF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 (0.06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FCE6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CF8B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7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E550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0D193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 (0.24)</w:t>
            </w:r>
          </w:p>
        </w:tc>
      </w:tr>
      <w:tr w:rsidR="00103B70" w14:paraId="39464C17" w14:textId="77777777">
        <w:trPr>
          <w:trHeight w:val="440"/>
        </w:trPr>
        <w:tc>
          <w:tcPr>
            <w:tcW w:w="12915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B3F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eoplasms in situ, benign, or of uncertain or unknown behavior</w:t>
            </w:r>
          </w:p>
        </w:tc>
      </w:tr>
      <w:tr w:rsidR="00103B70" w14:paraId="6DFAB11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EDE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Overall (N, %)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00E0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7 (0.38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635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BA41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54)</w:t>
            </w:r>
          </w:p>
        </w:tc>
        <w:tc>
          <w:tcPr>
            <w:tcW w:w="19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1CD6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2EA1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  <w:tr w:rsidR="00103B70" w14:paraId="74ADCCAA" w14:textId="77777777">
        <w:tc>
          <w:tcPr>
            <w:tcW w:w="3060" w:type="dxa"/>
          </w:tcPr>
          <w:p w14:paraId="4567D508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Mean age of death (years, S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4777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8B94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780A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E52B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71E9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3A2B69C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83F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Sex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0EF2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3832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A92A3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81E2E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A8F92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499D717B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4361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Fe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9CFB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 (0.15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31D9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1F4F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0089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666A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B7299A7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60D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Male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AD3D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1 (0.2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D169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7E5D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913D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A00E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23)</w:t>
            </w:r>
          </w:p>
        </w:tc>
      </w:tr>
      <w:tr w:rsidR="00103B70" w14:paraId="558290B6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8ACA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sex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2293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 (0.00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522C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37A9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5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3C8D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C472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 (0.11)</w:t>
            </w:r>
          </w:p>
        </w:tc>
      </w:tr>
      <w:tr w:rsidR="00103B70" w14:paraId="1252B359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856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   Age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7F6B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FA1F7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56D6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1E440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E4611" w14:textId="77777777" w:rsidR="00103B70" w:rsidRDefault="00103B7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</w:p>
        </w:tc>
      </w:tr>
      <w:tr w:rsidR="00103B70" w14:paraId="3976624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2784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&lt;3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39FA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1E74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23516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B39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9B94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BA036E1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937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35-4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9D7A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30DF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A9C2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5A0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B30E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7A487BF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46A7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       45-5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16AA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6725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D91C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E6A2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AC1AB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00985A33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A74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55-6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6BA38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07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2C53E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5BFA1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550B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746E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564D1A7E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0C2C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65-7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4F64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 (0.13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92EF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B17B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98F7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282B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2BB0E782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2B36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75-84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CB5D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909A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3C12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6CB10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1E6C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1FC3EBF4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2AA3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       ≥85 years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682D7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61A7F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329F2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CE38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3DA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103B70" w14:paraId="683D509D" w14:textId="77777777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A06B" w14:textId="77777777" w:rsidR="00103B70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       Suppressed or age not stated (N, %)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A0C3A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 (0.08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3E15D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 (0.43)</w:t>
            </w:r>
          </w:p>
        </w:tc>
        <w:tc>
          <w:tcPr>
            <w:tcW w:w="19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993E4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 (0.54)</w:t>
            </w:r>
          </w:p>
        </w:tc>
        <w:tc>
          <w:tcPr>
            <w:tcW w:w="19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B42E9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 (0.31)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29725" w14:textId="77777777" w:rsidR="00103B70" w:rsidRDefault="00000000">
            <w:pPr>
              <w:widowControl w:val="0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5 (0.33)</w:t>
            </w:r>
          </w:p>
        </w:tc>
      </w:tr>
    </w:tbl>
    <w:p w14:paraId="134A7FA3" w14:textId="77777777" w:rsidR="00103B70" w:rsidRDefault="00103B70">
      <w:pPr>
        <w:rPr>
          <w:rFonts w:ascii="Georgia" w:eastAsia="Georgia" w:hAnsi="Georgia" w:cs="Georgia"/>
          <w:sz w:val="24"/>
          <w:szCs w:val="24"/>
        </w:rPr>
      </w:pPr>
    </w:p>
    <w:p w14:paraId="2C0F5992" w14:textId="77777777" w:rsidR="00103B70" w:rsidRDefault="00000000">
      <w:pPr>
        <w:rPr>
          <w:rFonts w:ascii="Georgia" w:eastAsia="Georgia" w:hAnsi="Georgia" w:cs="Georgia"/>
          <w:b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 xml:space="preserve">Note: </w:t>
      </w:r>
      <w:r>
        <w:rPr>
          <w:rFonts w:ascii="Georgia" w:eastAsia="Georgia" w:hAnsi="Georgia" w:cs="Georgia"/>
          <w:sz w:val="24"/>
          <w:szCs w:val="24"/>
        </w:rPr>
        <w:t>All percentages are calculated using total decedents in each racial/ethnic subgroup as the denominator</w:t>
      </w:r>
    </w:p>
    <w:p w14:paraId="63EC0935" w14:textId="77777777" w:rsidR="00103B70" w:rsidRDefault="00000000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  <w:vertAlign w:val="superscript"/>
        </w:rPr>
        <w:t>1</w:t>
      </w:r>
      <w:r>
        <w:rPr>
          <w:rFonts w:ascii="Georgia" w:eastAsia="Georgia" w:hAnsi="Georgia" w:cs="Georgia"/>
          <w:sz w:val="24"/>
          <w:szCs w:val="24"/>
        </w:rPr>
        <w:t>NHPI, Native Hawaiian and Pacific Islander</w:t>
      </w:r>
    </w:p>
    <w:p w14:paraId="712A27EB" w14:textId="77777777" w:rsidR="00103B70" w:rsidRDefault="00000000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sz w:val="24"/>
          <w:szCs w:val="24"/>
        </w:rPr>
        <w:t>— indicates suppressed data values</w:t>
      </w:r>
    </w:p>
    <w:sectPr w:rsidR="00103B7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B70"/>
    <w:rsid w:val="00103B70"/>
    <w:rsid w:val="00F3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5EC9F"/>
  <w15:docId w15:val="{DF8C5CCB-F4A8-7744-89B9-15EB44C7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27</Words>
  <Characters>9280</Characters>
  <Application>Microsoft Office Word</Application>
  <DocSecurity>0</DocSecurity>
  <Lines>77</Lines>
  <Paragraphs>21</Paragraphs>
  <ScaleCrop>false</ScaleCrop>
  <Company/>
  <LinksUpToDate>false</LinksUpToDate>
  <CharactersWithSpaces>10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Zhu</cp:lastModifiedBy>
  <cp:revision>2</cp:revision>
  <dcterms:created xsi:type="dcterms:W3CDTF">2024-05-25T20:33:00Z</dcterms:created>
  <dcterms:modified xsi:type="dcterms:W3CDTF">2024-05-25T20:33:00Z</dcterms:modified>
</cp:coreProperties>
</file>